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6A9241" w14:textId="77777777" w:rsidR="00492D4F" w:rsidRPr="0008521D" w:rsidRDefault="00492D4F" w:rsidP="00492D4F">
      <w:pPr>
        <w:spacing w:line="480" w:lineRule="auto"/>
        <w:contextualSpacing/>
        <w:rPr>
          <w:szCs w:val="16"/>
        </w:rPr>
      </w:pPr>
      <w:bookmarkStart w:id="0" w:name="_GoBack"/>
      <w:bookmarkEnd w:id="0"/>
      <w:r w:rsidRPr="0008521D">
        <w:rPr>
          <w:b/>
          <w:szCs w:val="16"/>
        </w:rPr>
        <w:t>Supplementary Table 1.</w:t>
      </w:r>
      <w:r w:rsidRPr="0008521D">
        <w:rPr>
          <w:szCs w:val="16"/>
        </w:rPr>
        <w:t xml:space="preserve"> </w:t>
      </w:r>
      <w:bookmarkStart w:id="1" w:name="_Hlk114244172"/>
      <w:r w:rsidRPr="0008521D">
        <w:rPr>
          <w:szCs w:val="16"/>
        </w:rPr>
        <w:t xml:space="preserve">Correlation analysis of lipid parameters </w:t>
      </w:r>
      <w:proofErr w:type="gramStart"/>
      <w:r w:rsidRPr="0008521D">
        <w:rPr>
          <w:szCs w:val="16"/>
        </w:rPr>
        <w:t xml:space="preserve">with clinical parameters at baseline within patients with </w:t>
      </w:r>
      <w:proofErr w:type="spellStart"/>
      <w:r w:rsidRPr="0008521D">
        <w:rPr>
          <w:szCs w:val="16"/>
        </w:rPr>
        <w:t>lcSSc</w:t>
      </w:r>
      <w:bookmarkEnd w:id="1"/>
      <w:proofErr w:type="spellEnd"/>
      <w:proofErr w:type="gramEnd"/>
      <w:r w:rsidRPr="0008521D">
        <w:rPr>
          <w:szCs w:val="16"/>
        </w:rPr>
        <w:t xml:space="preserve"> adjusted for multiple testing.</w:t>
      </w:r>
    </w:p>
    <w:tbl>
      <w:tblPr>
        <w:tblW w:w="11497" w:type="dxa"/>
        <w:tblInd w:w="-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284"/>
        <w:gridCol w:w="499"/>
        <w:gridCol w:w="500"/>
        <w:gridCol w:w="500"/>
        <w:gridCol w:w="500"/>
        <w:gridCol w:w="500"/>
        <w:gridCol w:w="500"/>
        <w:gridCol w:w="499"/>
        <w:gridCol w:w="500"/>
        <w:gridCol w:w="500"/>
        <w:gridCol w:w="500"/>
        <w:gridCol w:w="500"/>
        <w:gridCol w:w="500"/>
        <w:gridCol w:w="499"/>
        <w:gridCol w:w="500"/>
        <w:gridCol w:w="500"/>
        <w:gridCol w:w="500"/>
        <w:gridCol w:w="500"/>
        <w:gridCol w:w="500"/>
        <w:gridCol w:w="500"/>
      </w:tblGrid>
      <w:tr w:rsidR="00492D4F" w:rsidRPr="0008521D" w14:paraId="575D8712" w14:textId="77777777" w:rsidTr="00F71819">
        <w:trPr>
          <w:trHeight w:val="2244"/>
        </w:trPr>
        <w:tc>
          <w:tcPr>
            <w:tcW w:w="20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98414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FCCE381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240CFF6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HDL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B76F333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IDL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D5CB57B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LDL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8AB143D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VLDL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63438DB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Triglycerides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C761B72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HDL size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A07E836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LDL size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C644CEF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VLDL size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EE86D8D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Small HDL particles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5BF9676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Large HDL particles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1FBF759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i/>
                <w:sz w:val="16"/>
                <w:szCs w:val="16"/>
                <w:lang w:val="en-US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HDL particles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A4CD9EF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 xml:space="preserve">Small LDL </w:t>
            </w:r>
            <w:proofErr w:type="spellStart"/>
            <w:r w:rsidRPr="0008521D">
              <w:rPr>
                <w:b/>
                <w:sz w:val="16"/>
                <w:szCs w:val="16"/>
              </w:rPr>
              <w:t>particles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151A666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 xml:space="preserve">Large LDL </w:t>
            </w:r>
            <w:proofErr w:type="spellStart"/>
            <w:r w:rsidRPr="0008521D">
              <w:rPr>
                <w:b/>
                <w:sz w:val="16"/>
                <w:szCs w:val="16"/>
              </w:rPr>
              <w:t>particles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4698B91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 xml:space="preserve">LDL </w:t>
            </w:r>
            <w:proofErr w:type="spellStart"/>
            <w:r w:rsidRPr="0008521D">
              <w:rPr>
                <w:b/>
                <w:sz w:val="16"/>
                <w:szCs w:val="16"/>
              </w:rPr>
              <w:t>partciles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01C24E6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 xml:space="preserve">VLDL </w:t>
            </w:r>
            <w:proofErr w:type="spellStart"/>
            <w:r w:rsidRPr="0008521D">
              <w:rPr>
                <w:b/>
                <w:sz w:val="16"/>
                <w:szCs w:val="16"/>
              </w:rPr>
              <w:t>particles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2C062A0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  <w:lang w:val="en-US"/>
              </w:rPr>
              <w:t>Triglycerides/HDL ratio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9944A25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proofErr w:type="spellStart"/>
            <w:r w:rsidRPr="0008521D">
              <w:rPr>
                <w:b/>
                <w:sz w:val="16"/>
                <w:szCs w:val="16"/>
              </w:rPr>
              <w:t>Atherogenic</w:t>
            </w:r>
            <w:proofErr w:type="spellEnd"/>
            <w:r w:rsidRPr="0008521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8521D">
              <w:rPr>
                <w:b/>
                <w:sz w:val="16"/>
                <w:szCs w:val="16"/>
              </w:rPr>
              <w:t>coeffeicient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8ED6C38" w14:textId="77777777" w:rsidR="00492D4F" w:rsidRPr="0008521D" w:rsidRDefault="00492D4F" w:rsidP="00F71819">
            <w:pPr>
              <w:pStyle w:val="parafl"/>
              <w:spacing w:before="0" w:beforeAutospacing="0" w:after="0" w:afterAutospacing="0"/>
              <w:ind w:left="283"/>
              <w:contextualSpacing/>
              <w:jc w:val="center"/>
              <w:textAlignment w:val="baseline"/>
              <w:rPr>
                <w:b/>
                <w:sz w:val="16"/>
                <w:szCs w:val="16"/>
              </w:rPr>
            </w:pPr>
            <w:proofErr w:type="spellStart"/>
            <w:r w:rsidRPr="0008521D">
              <w:rPr>
                <w:b/>
                <w:sz w:val="16"/>
                <w:szCs w:val="16"/>
              </w:rPr>
              <w:t>Atherogenic</w:t>
            </w:r>
            <w:proofErr w:type="spellEnd"/>
            <w:r w:rsidRPr="0008521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8521D">
              <w:rPr>
                <w:b/>
                <w:sz w:val="16"/>
                <w:szCs w:val="16"/>
              </w:rPr>
              <w:t>index</w:t>
            </w:r>
            <w:proofErr w:type="spellEnd"/>
          </w:p>
        </w:tc>
      </w:tr>
      <w:tr w:rsidR="00492D4F" w:rsidRPr="0008521D" w14:paraId="073D7524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A139881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CSURI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CCE53F9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78396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1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3EAB8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6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478A6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8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96416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2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57E30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9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ADA93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49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41476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2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5CD22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3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F7ABB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835B2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1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4BDE0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4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634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5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F76A5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6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6E3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0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6A0F2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8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306D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ADD4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5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C8690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1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710E4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60</w:t>
            </w:r>
          </w:p>
        </w:tc>
      </w:tr>
      <w:tr w:rsidR="00492D4F" w:rsidRPr="0008521D" w14:paraId="2EAAE9C4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BC39428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17B791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EA2B3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899CD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9531AE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3CFE1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CAC3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68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96CD1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787E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6B0B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2654F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6649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CEA8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DE7E4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F7B4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A4A2F7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0A95D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22E46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5A1C73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63995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9FE5FB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267C92C7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DD6C876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MES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3D542E9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4E22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0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A14AF2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908C3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7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5EF48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7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D8299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8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BFC54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44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FFABE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7198F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4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06782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2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3D298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0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6E9E9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7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025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98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0FAA5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0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7FF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2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C3DEF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7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DC68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7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161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A76EC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3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50F2B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08</w:t>
            </w:r>
          </w:p>
        </w:tc>
      </w:tr>
      <w:tr w:rsidR="00492D4F" w:rsidRPr="0008521D" w14:paraId="57E50E5B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417A19B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99F6B75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A518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4682B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F112B5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B8EE3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96A73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98D10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97C54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78C0A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83FB3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4A704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C2768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A53B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7972A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850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CA4FF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77F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735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8727E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11909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2C929D70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648B8F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proofErr w:type="spellStart"/>
            <w:r w:rsidRPr="0008521D">
              <w:rPr>
                <w:b/>
                <w:sz w:val="16"/>
                <w:szCs w:val="16"/>
              </w:rPr>
              <w:t>mRSS</w:t>
            </w:r>
            <w:proofErr w:type="spellEnd"/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4A9FE6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5282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3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043164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1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8BB342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8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CDA8F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8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D901C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9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25D92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71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0981C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6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C5188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5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4B777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0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34054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41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BC1D5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6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F29B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23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B01C6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9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B43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5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93CA0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9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CBD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6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403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5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82458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2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B2848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57</w:t>
            </w:r>
          </w:p>
        </w:tc>
      </w:tr>
      <w:tr w:rsidR="00492D4F" w:rsidRPr="0008521D" w14:paraId="382D2140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FAE913B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706391C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C9B54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3B161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ACA5E6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428D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EF024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60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37B05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76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4E32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0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3C32E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AAF6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60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A8AFD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6F346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3B51E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2D58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72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8578A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165E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F5EDEE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5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992BA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3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2CEF0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6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6D9AF7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24</w:t>
            </w:r>
          </w:p>
        </w:tc>
      </w:tr>
      <w:tr w:rsidR="00492D4F" w:rsidRPr="0008521D" w14:paraId="0C3DEE13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66176DB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UCLA SCTC GIT 2.0 total score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4198AE5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25D2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4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6EC01C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1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0CDEB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8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C9383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7EB47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8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DDA67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08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49469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26748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6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50950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9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71829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2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AC716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4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BC9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9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B6C94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E1B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7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640E6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6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9F5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1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EA1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3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6DBA3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3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8D854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30</w:t>
            </w:r>
          </w:p>
        </w:tc>
      </w:tr>
      <w:tr w:rsidR="00492D4F" w:rsidRPr="0008521D" w14:paraId="2B8F7A23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EE31243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840797F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81B8D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79D7A7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F70A11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E1CCF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81347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C6822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480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7B487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96D4B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6B5D2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E07CF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843D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BE621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C6234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43946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A2510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0B1FD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D1014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29CA0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338F80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162D6972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A4D4B89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UCLA SCTC GIT constipation score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25790CD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5ACDA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0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A8F8C6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6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00B23D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9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6BAF3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6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2D102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6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7D216E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42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C4F76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54FF3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0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3CED88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8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55E28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7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6E017F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4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03CD5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13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2E9A3C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5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3CD7F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9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36144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7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B55AD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9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6B8D0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0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30F118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421224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06</w:t>
            </w:r>
          </w:p>
        </w:tc>
      </w:tr>
      <w:tr w:rsidR="00492D4F" w:rsidRPr="0008521D" w14:paraId="246C6ABD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732F7DA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95B644D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3AC5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97AC0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EAF25E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04E63A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51580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DABE3E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652325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60FF6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632F22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81876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35740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228E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D834B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6BCBB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87306E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DC49B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5F3F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C6CFA9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BD70F2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34A19A39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E4790E6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DETECT score step 1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A8EC941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ACA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4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AAC3E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43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29605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6195A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B76D1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4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E1703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26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99C80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2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9B0E7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2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87540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5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AF9E8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61A94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9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751E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62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FCAC6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2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F34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1BF10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4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260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43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CDB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.021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EB9FC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4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5E7B0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19</w:t>
            </w:r>
          </w:p>
        </w:tc>
      </w:tr>
      <w:tr w:rsidR="00492D4F" w:rsidRPr="0008521D" w14:paraId="5F80F9F9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6A653C6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5E8AF51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A9A8ED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6B4D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42A5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49391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F764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095C9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3285D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43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4579A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8BF6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B3B40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F244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8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EF6B3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F027D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364D3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3DCBB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BC176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DB671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0DF97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28924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459C3463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2029E3F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DETECT score step 2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97DBA17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F11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8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25553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6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44289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2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D595A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0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DBD48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4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743DC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04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87361E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9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80780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8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89372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8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14A24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4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A1C3C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95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52D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41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4339A8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1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C357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7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5CCD5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8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165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6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CC2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0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A622B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0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8EDC0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05</w:t>
            </w:r>
          </w:p>
        </w:tc>
      </w:tr>
      <w:tr w:rsidR="00492D4F" w:rsidRPr="0008521D" w14:paraId="6496C118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492A21E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8621ECE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44B0B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CE55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78B5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E9FDD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C34D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44E39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CFC5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CA5F1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ADDC8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F105B9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75614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2196D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A3A85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7DF85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ACAFD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E2B89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CFC7B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D183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E07997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  <w:tr w:rsidR="00492D4F" w:rsidRPr="0008521D" w14:paraId="1E530A7B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67A9A47" w14:textId="77777777" w:rsidR="00492D4F" w:rsidRPr="0008521D" w:rsidRDefault="00492D4F" w:rsidP="00F71819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08521D">
              <w:rPr>
                <w:b/>
                <w:sz w:val="16"/>
                <w:szCs w:val="16"/>
              </w:rPr>
              <w:t>EUSTAR index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87D4021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r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11FD8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2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5378E6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49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5E5937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1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191400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51934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9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8CAD2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30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DB127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9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5F8D7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17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C3A15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9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126C6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43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D4F89D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31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996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19</w:t>
            </w:r>
          </w:p>
        </w:tc>
        <w:tc>
          <w:tcPr>
            <w:tcW w:w="4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D3830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6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5392A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278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7EF9D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-0.027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48BEC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056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B8A12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01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0ADC0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12</w:t>
            </w:r>
          </w:p>
        </w:tc>
        <w:tc>
          <w:tcPr>
            <w:tcW w:w="5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7A9209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205</w:t>
            </w:r>
          </w:p>
        </w:tc>
      </w:tr>
      <w:tr w:rsidR="00492D4F" w:rsidRPr="0008521D" w14:paraId="137F61CB" w14:textId="77777777" w:rsidTr="00F71819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ook w:val="0000" w:firstRow="0" w:lastRow="0" w:firstColumn="0" w:lastColumn="0" w:noHBand="0" w:noVBand="0"/>
        </w:tblPrEx>
        <w:trPr>
          <w:cantSplit/>
          <w:trHeight w:hRule="exact" w:val="284"/>
        </w:trPr>
        <w:tc>
          <w:tcPr>
            <w:tcW w:w="171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2C5E62D" w14:textId="77777777" w:rsidR="00492D4F" w:rsidRPr="0008521D" w:rsidRDefault="00492D4F" w:rsidP="00F71819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D1C2FDB" w14:textId="77777777" w:rsidR="00492D4F" w:rsidRPr="0008521D" w:rsidRDefault="00492D4F" w:rsidP="00F71819">
            <w:pPr>
              <w:contextualSpacing/>
              <w:jc w:val="center"/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64A06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6B5476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893E4B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CB9527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C9E465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FE96F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7F1225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8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8C05E4B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EE3D88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1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CBB85E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32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10C3C7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53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797E3E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8ED13DF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203BE2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0.80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A64030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F971A5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897254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8F3BA83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946FDB1" w14:textId="77777777" w:rsidR="00492D4F" w:rsidRPr="0008521D" w:rsidRDefault="00492D4F" w:rsidP="00F71819">
            <w:pPr>
              <w:rPr>
                <w:sz w:val="16"/>
                <w:szCs w:val="16"/>
              </w:rPr>
            </w:pPr>
            <w:r w:rsidRPr="0008521D">
              <w:rPr>
                <w:sz w:val="16"/>
                <w:szCs w:val="16"/>
              </w:rPr>
              <w:t>&gt;0.999</w:t>
            </w:r>
          </w:p>
        </w:tc>
      </w:tr>
    </w:tbl>
    <w:p w14:paraId="18D77134" w14:textId="77777777" w:rsidR="00492D4F" w:rsidRPr="005B3E78" w:rsidRDefault="00492D4F" w:rsidP="00492D4F">
      <w:pPr>
        <w:contextualSpacing/>
        <w:rPr>
          <w:szCs w:val="16"/>
        </w:rPr>
      </w:pPr>
      <w:r w:rsidRPr="0008521D">
        <w:rPr>
          <w:szCs w:val="16"/>
        </w:rPr>
        <w:lastRenderedPageBreak/>
        <w:t xml:space="preserve">Abbreviations: </w:t>
      </w:r>
      <w:r w:rsidRPr="0008521D">
        <w:rPr>
          <w:bCs/>
          <w:szCs w:val="16"/>
          <w:shd w:val="clear" w:color="auto" w:fill="FFFFFF"/>
        </w:rPr>
        <w:t xml:space="preserve">CSURI: </w:t>
      </w:r>
      <w:proofErr w:type="spellStart"/>
      <w:r w:rsidRPr="0008521D">
        <w:rPr>
          <w:szCs w:val="16"/>
        </w:rPr>
        <w:t>capillaroscopic</w:t>
      </w:r>
      <w:proofErr w:type="spellEnd"/>
      <w:r w:rsidRPr="0008521D">
        <w:rPr>
          <w:szCs w:val="16"/>
        </w:rPr>
        <w:t xml:space="preserve"> skin ulcer risk index; HDL: high-density lipoprotein; IDL: intermediate-density lipoprotein; LDL: low-density lipoprotein; MES: </w:t>
      </w:r>
      <w:proofErr w:type="spellStart"/>
      <w:r w:rsidRPr="0008521D">
        <w:rPr>
          <w:szCs w:val="16"/>
        </w:rPr>
        <w:t>microangiopathy</w:t>
      </w:r>
      <w:proofErr w:type="spellEnd"/>
      <w:r w:rsidRPr="0008521D">
        <w:rPr>
          <w:szCs w:val="16"/>
        </w:rPr>
        <w:t xml:space="preserve"> evolution score; </w:t>
      </w:r>
      <w:proofErr w:type="spellStart"/>
      <w:r w:rsidRPr="0008521D">
        <w:rPr>
          <w:szCs w:val="16"/>
        </w:rPr>
        <w:t>mRSS</w:t>
      </w:r>
      <w:proofErr w:type="spellEnd"/>
      <w:r w:rsidRPr="0008521D">
        <w:rPr>
          <w:szCs w:val="16"/>
        </w:rPr>
        <w:t xml:space="preserve">: modified </w:t>
      </w:r>
      <w:proofErr w:type="spellStart"/>
      <w:r w:rsidRPr="0008521D">
        <w:rPr>
          <w:szCs w:val="16"/>
        </w:rPr>
        <w:t>Rodnan</w:t>
      </w:r>
      <w:proofErr w:type="spellEnd"/>
      <w:r w:rsidRPr="0008521D">
        <w:rPr>
          <w:szCs w:val="16"/>
        </w:rPr>
        <w:t xml:space="preserve"> Skin Score; TC: total cholesterol; VLDL: very-low-density lipoprotei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92D4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640C5" w14:textId="77777777" w:rsidR="00C53E75" w:rsidRDefault="00C53E75" w:rsidP="00117666">
      <w:pPr>
        <w:spacing w:after="0"/>
      </w:pPr>
      <w:r>
        <w:separator/>
      </w:r>
    </w:p>
  </w:endnote>
  <w:endnote w:type="continuationSeparator" w:id="0">
    <w:p w14:paraId="4F9C2FBD" w14:textId="77777777" w:rsidR="00C53E75" w:rsidRDefault="00C53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A8392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2D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A8392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2D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60AB47" w14:textId="77777777" w:rsidR="00C53E75" w:rsidRDefault="00C53E75" w:rsidP="00117666">
      <w:pPr>
        <w:spacing w:after="0"/>
      </w:pPr>
      <w:r>
        <w:separator/>
      </w:r>
    </w:p>
  </w:footnote>
  <w:footnote w:type="continuationSeparator" w:id="0">
    <w:p w14:paraId="592AA982" w14:textId="77777777" w:rsidR="00C53E75" w:rsidRDefault="00C53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D4F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E75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fl">
    <w:name w:val="para_fl"/>
    <w:basedOn w:val="Standard"/>
    <w:rsid w:val="00492D4F"/>
    <w:pPr>
      <w:spacing w:before="100" w:beforeAutospacing="1" w:after="100" w:afterAutospacing="1"/>
    </w:pPr>
    <w:rPr>
      <w:rFonts w:eastAsia="Times New Roman" w:cs="Times New Roman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1E5C61F-67D4-439C-95E3-49B9B12B5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1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weiger Leyla, Dr., FA</cp:lastModifiedBy>
  <cp:revision>2</cp:revision>
  <cp:lastPrinted>2013-10-03T12:51:00Z</cp:lastPrinted>
  <dcterms:created xsi:type="dcterms:W3CDTF">2026-01-21T14:05:00Z</dcterms:created>
  <dcterms:modified xsi:type="dcterms:W3CDTF">2026-01-2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